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B706E" w14:textId="77777777" w:rsidR="00F26B27" w:rsidRPr="00F53727" w:rsidRDefault="00F26B27" w:rsidP="00F26B27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F53727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Supplementary Table 3</w:t>
      </w:r>
    </w:p>
    <w:p w14:paraId="77A51861" w14:textId="77777777" w:rsidR="00F26B27" w:rsidRPr="00F53727" w:rsidRDefault="00F26B27" w:rsidP="00F26B27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F53727">
        <w:rPr>
          <w:rFonts w:ascii="Calibri" w:eastAsia="Times New Roman" w:hAnsi="Calibri" w:cs="Calibri"/>
          <w:i/>
          <w:iCs/>
          <w:kern w:val="0"/>
          <w:sz w:val="22"/>
          <w:szCs w:val="22"/>
          <w14:ligatures w14:val="none"/>
        </w:rPr>
        <w:t>Groupings of predictor variables in reviewed studies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8"/>
        <w:gridCol w:w="6432"/>
      </w:tblGrid>
      <w:tr w:rsidR="00F53727" w:rsidRPr="00F53727" w14:paraId="44D808B7" w14:textId="77777777" w:rsidTr="00F53727">
        <w:trPr>
          <w:trHeight w:val="375"/>
        </w:trPr>
        <w:tc>
          <w:tcPr>
            <w:tcW w:w="0" w:type="auto"/>
            <w:gridSpan w:val="2"/>
            <w:hideMark/>
          </w:tcPr>
          <w:p w14:paraId="13A53B13" w14:textId="77777777" w:rsidR="00F26B27" w:rsidRPr="00F53727" w:rsidRDefault="00F26B27" w:rsidP="00F26B27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iology/Physiology Predictors </w:t>
            </w:r>
          </w:p>
        </w:tc>
      </w:tr>
      <w:tr w:rsidR="00F53727" w:rsidRPr="00F53727" w14:paraId="72CBB096" w14:textId="77777777" w:rsidTr="00F53727">
        <w:trPr>
          <w:trHeight w:val="380"/>
        </w:trPr>
        <w:tc>
          <w:tcPr>
            <w:tcW w:w="0" w:type="auto"/>
            <w:hideMark/>
          </w:tcPr>
          <w:p w14:paraId="2ED332E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7754299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Variables Merged</w:t>
            </w:r>
          </w:p>
        </w:tc>
      </w:tr>
      <w:tr w:rsidR="00F53727" w:rsidRPr="00F53727" w14:paraId="0D96CCA6" w14:textId="77777777" w:rsidTr="00F53727">
        <w:trPr>
          <w:trHeight w:val="810"/>
        </w:trPr>
        <w:tc>
          <w:tcPr>
            <w:tcW w:w="0" w:type="auto"/>
            <w:hideMark/>
          </w:tcPr>
          <w:p w14:paraId="0B424F93" w14:textId="77777777" w:rsidR="00F26B27" w:rsidRPr="00F53727" w:rsidRDefault="00F26B27" w:rsidP="00F26B27">
            <w:pPr>
              <w:ind w:right="1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hysical Health/well-being</w:t>
            </w:r>
          </w:p>
        </w:tc>
        <w:tc>
          <w:tcPr>
            <w:tcW w:w="0" w:type="auto"/>
            <w:hideMark/>
          </w:tcPr>
          <w:p w14:paraId="09F36F3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chronic pain</w:t>
            </w:r>
          </w:p>
          <w:p w14:paraId="5AFEE01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headaches/migraines</w:t>
            </w:r>
          </w:p>
          <w:p w14:paraId="7EE7619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al wellbeing</w:t>
            </w:r>
          </w:p>
        </w:tc>
      </w:tr>
      <w:tr w:rsidR="00F53727" w:rsidRPr="00F53727" w14:paraId="773A15FF" w14:textId="77777777" w:rsidTr="00F53727">
        <w:trPr>
          <w:trHeight w:val="615"/>
        </w:trPr>
        <w:tc>
          <w:tcPr>
            <w:tcW w:w="0" w:type="auto"/>
            <w:hideMark/>
          </w:tcPr>
          <w:p w14:paraId="6D35AF0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Microcephaly and/or </w:t>
            </w:r>
            <w:proofErr w:type="spellStart"/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ysmorphology</w:t>
            </w:r>
            <w:proofErr w:type="spellEnd"/>
          </w:p>
        </w:tc>
        <w:tc>
          <w:tcPr>
            <w:tcW w:w="0" w:type="auto"/>
            <w:hideMark/>
          </w:tcPr>
          <w:p w14:paraId="3F889E9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crocephaly and/or dysmorphology</w:t>
            </w:r>
          </w:p>
        </w:tc>
      </w:tr>
      <w:tr w:rsidR="00F53727" w:rsidRPr="00F53727" w14:paraId="3D99DF4A" w14:textId="77777777" w:rsidTr="00F53727">
        <w:trPr>
          <w:trHeight w:val="535"/>
        </w:trPr>
        <w:tc>
          <w:tcPr>
            <w:tcW w:w="0" w:type="auto"/>
            <w:gridSpan w:val="2"/>
            <w:hideMark/>
          </w:tcPr>
          <w:p w14:paraId="0A6AC87B" w14:textId="77777777" w:rsidR="00F26B27" w:rsidRPr="00F53727" w:rsidRDefault="00F26B27" w:rsidP="00F26B27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ymptom Predictors </w:t>
            </w:r>
          </w:p>
        </w:tc>
      </w:tr>
      <w:tr w:rsidR="00F53727" w:rsidRPr="00F53727" w14:paraId="01E0A0C4" w14:textId="77777777" w:rsidTr="00F53727">
        <w:trPr>
          <w:trHeight w:val="535"/>
        </w:trPr>
        <w:tc>
          <w:tcPr>
            <w:tcW w:w="0" w:type="auto"/>
            <w:hideMark/>
          </w:tcPr>
          <w:p w14:paraId="5317F41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SD Symptoms/traits</w:t>
            </w:r>
          </w:p>
        </w:tc>
        <w:tc>
          <w:tcPr>
            <w:tcW w:w="0" w:type="auto"/>
            <w:hideMark/>
          </w:tcPr>
          <w:p w14:paraId="58FC313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SD symptom severity</w:t>
            </w:r>
          </w:p>
          <w:p w14:paraId="5DF98F9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morbid ASD</w:t>
            </w:r>
          </w:p>
          <w:p w14:paraId="4A06173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DD/NOS vs autistic disorder</w:t>
            </w:r>
          </w:p>
          <w:p w14:paraId="66B5EC9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alibrated ADOS Severity Score</w:t>
            </w:r>
          </w:p>
          <w:p w14:paraId="6C41C1C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creening for autism</w:t>
            </w:r>
          </w:p>
          <w:p w14:paraId="31B4E61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ehavioral problem</w:t>
            </w:r>
          </w:p>
          <w:p w14:paraId="03EBA33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ism-related traits</w:t>
            </w:r>
          </w:p>
        </w:tc>
      </w:tr>
      <w:tr w:rsidR="00F53727" w:rsidRPr="00F53727" w14:paraId="4D30E233" w14:textId="77777777" w:rsidTr="00F53727">
        <w:trPr>
          <w:trHeight w:val="535"/>
        </w:trPr>
        <w:tc>
          <w:tcPr>
            <w:tcW w:w="0" w:type="auto"/>
            <w:hideMark/>
          </w:tcPr>
          <w:p w14:paraId="21842C6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utter Symptoms </w:t>
            </w:r>
          </w:p>
        </w:tc>
        <w:tc>
          <w:tcPr>
            <w:tcW w:w="0" w:type="auto"/>
            <w:hideMark/>
          </w:tcPr>
          <w:p w14:paraId="66A799B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-assessment scale of speech</w:t>
            </w:r>
          </w:p>
          <w:p w14:paraId="46C225A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peech Satisfaction score</w:t>
            </w:r>
          </w:p>
          <w:p w14:paraId="212C504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tuttered speech frequency</w:t>
            </w:r>
          </w:p>
          <w:p w14:paraId="3C10023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tuttering severity</w:t>
            </w:r>
          </w:p>
        </w:tc>
      </w:tr>
      <w:tr w:rsidR="00F53727" w:rsidRPr="00F53727" w14:paraId="4F02E054" w14:textId="77777777" w:rsidTr="00F53727">
        <w:trPr>
          <w:trHeight w:val="535"/>
        </w:trPr>
        <w:tc>
          <w:tcPr>
            <w:tcW w:w="0" w:type="auto"/>
            <w:hideMark/>
          </w:tcPr>
          <w:p w14:paraId="6762948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ic disorder symptoms</w:t>
            </w:r>
          </w:p>
        </w:tc>
        <w:tc>
          <w:tcPr>
            <w:tcW w:w="0" w:type="auto"/>
            <w:hideMark/>
          </w:tcPr>
          <w:p w14:paraId="4BE9866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ic disorder type</w:t>
            </w:r>
          </w:p>
          <w:p w14:paraId="58D67C4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ic form</w:t>
            </w:r>
          </w:p>
          <w:p w14:paraId="3769AB1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ic severity</w:t>
            </w:r>
          </w:p>
          <w:p w14:paraId="6BD59D9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ic impairment</w:t>
            </w:r>
          </w:p>
          <w:p w14:paraId="7D0CB7C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Premonitory Urge to Tic</w:t>
            </w:r>
          </w:p>
          <w:p w14:paraId="6BF4019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Coprophenomena</w:t>
            </w:r>
            <w:proofErr w:type="spellEnd"/>
          </w:p>
          <w:p w14:paraId="0AEF1BF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Motor tics</w:t>
            </w:r>
          </w:p>
          <w:p w14:paraId="121169B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Phonic/vocal tics</w:t>
            </w:r>
          </w:p>
          <w:p w14:paraId="4110684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Frequency</w:t>
            </w:r>
          </w:p>
          <w:p w14:paraId="2D7DD98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Intensity</w:t>
            </w:r>
          </w:p>
          <w:p w14:paraId="500F6A3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Complexity</w:t>
            </w:r>
          </w:p>
          <w:p w14:paraId="7A6B573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Interference</w:t>
            </w:r>
          </w:p>
          <w:p w14:paraId="02FE980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Number</w:t>
            </w:r>
          </w:p>
          <w:p w14:paraId="7C1B085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Coprolalia</w:t>
            </w:r>
          </w:p>
          <w:p w14:paraId="341C4D4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Echopraxia</w:t>
            </w:r>
          </w:p>
          <w:p w14:paraId="3CCE3CE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Echolalia</w:t>
            </w:r>
          </w:p>
        </w:tc>
      </w:tr>
      <w:tr w:rsidR="00F53727" w:rsidRPr="00F53727" w14:paraId="1BF186B6" w14:textId="77777777" w:rsidTr="00F53727">
        <w:trPr>
          <w:trHeight w:val="535"/>
        </w:trPr>
        <w:tc>
          <w:tcPr>
            <w:tcW w:w="0" w:type="auto"/>
            <w:hideMark/>
          </w:tcPr>
          <w:p w14:paraId="3C64C6C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DHD symptoms</w:t>
            </w:r>
          </w:p>
        </w:tc>
        <w:tc>
          <w:tcPr>
            <w:tcW w:w="0" w:type="auto"/>
            <w:hideMark/>
          </w:tcPr>
          <w:p w14:paraId="012A154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DHD Rating Scale: inattentive, hyperactivity, and total score</w:t>
            </w:r>
          </w:p>
          <w:p w14:paraId="467F615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gnitive Problem- Inattention</w:t>
            </w:r>
          </w:p>
          <w:p w14:paraId="1FC54B6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verity of the ADHD symptoms measured through CPRS: attitude problems, learning problems, psycho-physical problems, impulsivity-hyperactivity problems, anxiety problems</w:t>
            </w:r>
          </w:p>
          <w:p w14:paraId="6EEB623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Impact of ADHD</w:t>
            </w:r>
          </w:p>
          <w:p w14:paraId="5724057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sequence of ADHD symptoms</w:t>
            </w:r>
          </w:p>
        </w:tc>
      </w:tr>
      <w:tr w:rsidR="00F53727" w:rsidRPr="00F53727" w14:paraId="5CBB2925" w14:textId="77777777" w:rsidTr="00F53727">
        <w:trPr>
          <w:trHeight w:val="535"/>
        </w:trPr>
        <w:tc>
          <w:tcPr>
            <w:tcW w:w="0" w:type="auto"/>
            <w:hideMark/>
          </w:tcPr>
          <w:p w14:paraId="1BC9B29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Verbal communication skills</w:t>
            </w:r>
          </w:p>
        </w:tc>
        <w:tc>
          <w:tcPr>
            <w:tcW w:w="0" w:type="auto"/>
            <w:hideMark/>
          </w:tcPr>
          <w:p w14:paraId="23D5D0E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mprovement in language and communication</w:t>
            </w:r>
          </w:p>
        </w:tc>
      </w:tr>
      <w:tr w:rsidR="00F53727" w:rsidRPr="00F53727" w14:paraId="4FD5D3C7" w14:textId="77777777" w:rsidTr="00F53727">
        <w:trPr>
          <w:trHeight w:val="535"/>
        </w:trPr>
        <w:tc>
          <w:tcPr>
            <w:tcW w:w="0" w:type="auto"/>
            <w:hideMark/>
          </w:tcPr>
          <w:p w14:paraId="13264F6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xecutive functioning</w:t>
            </w:r>
          </w:p>
        </w:tc>
        <w:tc>
          <w:tcPr>
            <w:tcW w:w="0" w:type="auto"/>
            <w:hideMark/>
          </w:tcPr>
          <w:p w14:paraId="3FBFF50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ecutive functioning</w:t>
            </w:r>
          </w:p>
          <w:p w14:paraId="422827F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ecutive attentional functioning</w:t>
            </w:r>
          </w:p>
          <w:p w14:paraId="19923CC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orking memory</w:t>
            </w:r>
          </w:p>
          <w:p w14:paraId="1A33209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gnitive flexibility </w:t>
            </w:r>
          </w:p>
          <w:p w14:paraId="36755F4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heory of Mind</w:t>
            </w:r>
          </w:p>
        </w:tc>
      </w:tr>
      <w:tr w:rsidR="00F53727" w:rsidRPr="00F53727" w14:paraId="37CD0155" w14:textId="77777777" w:rsidTr="00F53727">
        <w:trPr>
          <w:trHeight w:val="535"/>
        </w:trPr>
        <w:tc>
          <w:tcPr>
            <w:tcW w:w="0" w:type="auto"/>
            <w:hideMark/>
          </w:tcPr>
          <w:p w14:paraId="592A6C1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ehavioural problems</w:t>
            </w:r>
          </w:p>
        </w:tc>
        <w:tc>
          <w:tcPr>
            <w:tcW w:w="0" w:type="auto"/>
            <w:hideMark/>
          </w:tcPr>
          <w:p w14:paraId="4B8145F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requency and intensity of behavioral and emotional difficulties measured through CBCL total score</w:t>
            </w:r>
          </w:p>
          <w:p w14:paraId="3965AA2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oblematic mealtime behaviour</w:t>
            </w:r>
          </w:p>
          <w:p w14:paraId="0C3DBEC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53727" w:rsidRPr="00F53727" w14:paraId="6D76A77B" w14:textId="77777777" w:rsidTr="00F53727">
        <w:trPr>
          <w:trHeight w:val="535"/>
        </w:trPr>
        <w:tc>
          <w:tcPr>
            <w:tcW w:w="0" w:type="auto"/>
            <w:hideMark/>
          </w:tcPr>
          <w:p w14:paraId="4EB8EB5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Obsessive compulsive symptoms</w:t>
            </w:r>
          </w:p>
        </w:tc>
        <w:tc>
          <w:tcPr>
            <w:tcW w:w="0" w:type="auto"/>
            <w:hideMark/>
          </w:tcPr>
          <w:p w14:paraId="2728BA0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CD Symptom Severity</w:t>
            </w:r>
          </w:p>
          <w:p w14:paraId="60746C9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ype and extensiveness of OCD symptoms</w:t>
            </w:r>
          </w:p>
        </w:tc>
      </w:tr>
      <w:tr w:rsidR="00F53727" w:rsidRPr="00F53727" w14:paraId="44820196" w14:textId="77777777" w:rsidTr="00F53727">
        <w:trPr>
          <w:trHeight w:val="535"/>
        </w:trPr>
        <w:tc>
          <w:tcPr>
            <w:tcW w:w="0" w:type="auto"/>
            <w:hideMark/>
          </w:tcPr>
          <w:p w14:paraId="7C04169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chizotypal personality </w:t>
            </w:r>
          </w:p>
        </w:tc>
        <w:tc>
          <w:tcPr>
            <w:tcW w:w="0" w:type="auto"/>
            <w:hideMark/>
          </w:tcPr>
          <w:p w14:paraId="43E370E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gnitive-Perceptual </w:t>
            </w:r>
          </w:p>
          <w:p w14:paraId="076F23D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uspiciousness </w:t>
            </w:r>
          </w:p>
          <w:p w14:paraId="4DBF95D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terpersonal </w:t>
            </w:r>
          </w:p>
          <w:p w14:paraId="49E57BE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Close Friends </w:t>
            </w:r>
          </w:p>
          <w:p w14:paraId="03CE47D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stricted Affect </w:t>
            </w:r>
          </w:p>
          <w:p w14:paraId="1BA712E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 </w:t>
            </w:r>
          </w:p>
          <w:p w14:paraId="738CA47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gnitive-Perceptual </w:t>
            </w:r>
          </w:p>
          <w:p w14:paraId="758E822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deas of Reference </w:t>
            </w:r>
          </w:p>
          <w:p w14:paraId="77242E6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uspiciousness </w:t>
            </w:r>
          </w:p>
          <w:p w14:paraId="4214A7E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gical Thinking </w:t>
            </w:r>
          </w:p>
          <w:p w14:paraId="2D79AF8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usual Perception </w:t>
            </w:r>
          </w:p>
          <w:p w14:paraId="304F450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terpersonal </w:t>
            </w:r>
          </w:p>
          <w:p w14:paraId="6C18E55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Close Friends </w:t>
            </w:r>
          </w:p>
          <w:p w14:paraId="1223A18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stricted Affect </w:t>
            </w:r>
          </w:p>
          <w:p w14:paraId="7BF8D79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isorganized </w:t>
            </w:r>
          </w:p>
          <w:p w14:paraId="1472A48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ccentric Behaviour </w:t>
            </w:r>
          </w:p>
          <w:p w14:paraId="0D1D9FA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dd Speech </w:t>
            </w:r>
          </w:p>
        </w:tc>
      </w:tr>
      <w:tr w:rsidR="00F53727" w:rsidRPr="00F53727" w14:paraId="4CF98CFB" w14:textId="77777777" w:rsidTr="00F53727">
        <w:trPr>
          <w:trHeight w:val="535"/>
        </w:trPr>
        <w:tc>
          <w:tcPr>
            <w:tcW w:w="0" w:type="auto"/>
            <w:hideMark/>
          </w:tcPr>
          <w:p w14:paraId="4A83BB5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0" w:type="auto"/>
            <w:hideMark/>
          </w:tcPr>
          <w:p w14:paraId="3AB80A3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nxiety</w:t>
            </w:r>
          </w:p>
          <w:p w14:paraId="416CF6F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cial anxiety</w:t>
            </w:r>
          </w:p>
          <w:p w14:paraId="0C4B156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nxiety disorder</w:t>
            </w:r>
          </w:p>
          <w:p w14:paraId="3782038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rformance anxiety</w:t>
            </w:r>
          </w:p>
          <w:p w14:paraId="11CE922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nxious arousal</w:t>
            </w:r>
          </w:p>
          <w:p w14:paraId="3CC9FE3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paration anxiety</w:t>
            </w:r>
          </w:p>
          <w:p w14:paraId="2C2B781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certainty anxiety</w:t>
            </w:r>
          </w:p>
          <w:p w14:paraId="1AAA4BC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al Anxiety</w:t>
            </w:r>
          </w:p>
          <w:p w14:paraId="122A6AE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rm subscale </w:t>
            </w:r>
          </w:p>
          <w:p w14:paraId="00534C8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urrent level of anxiety</w:t>
            </w:r>
          </w:p>
          <w:p w14:paraId="16AB842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vel of sensitivity to regular anxiety</w:t>
            </w:r>
          </w:p>
        </w:tc>
      </w:tr>
      <w:tr w:rsidR="00F53727" w:rsidRPr="00F53727" w14:paraId="1E5F0141" w14:textId="77777777" w:rsidTr="00F53727">
        <w:trPr>
          <w:trHeight w:val="535"/>
        </w:trPr>
        <w:tc>
          <w:tcPr>
            <w:tcW w:w="0" w:type="auto"/>
            <w:hideMark/>
          </w:tcPr>
          <w:p w14:paraId="1CA265F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0" w:type="auto"/>
            <w:hideMark/>
          </w:tcPr>
          <w:p w14:paraId="1D2E663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pression</w:t>
            </w:r>
          </w:p>
          <w:p w14:paraId="1812EE6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adaptive cognitions commonly associated with depression</w:t>
            </w:r>
          </w:p>
          <w:p w14:paraId="2951547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omatic negative thoughts (negative self-statements) associated with depression</w:t>
            </w:r>
          </w:p>
          <w:p w14:paraId="3021372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Severity of) depressive symptoms</w:t>
            </w:r>
          </w:p>
          <w:p w14:paraId="054DFE0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adness</w:t>
            </w:r>
          </w:p>
          <w:p w14:paraId="1C164B9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Negative effect</w:t>
            </w:r>
          </w:p>
        </w:tc>
      </w:tr>
      <w:tr w:rsidR="00F53727" w:rsidRPr="00F53727" w14:paraId="01A3F46A" w14:textId="77777777" w:rsidTr="00F53727">
        <w:trPr>
          <w:trHeight w:val="535"/>
        </w:trPr>
        <w:tc>
          <w:tcPr>
            <w:tcW w:w="0" w:type="auto"/>
            <w:hideMark/>
          </w:tcPr>
          <w:p w14:paraId="3DBFD7D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Psychological comorbidities</w:t>
            </w:r>
          </w:p>
        </w:tc>
        <w:tc>
          <w:tcPr>
            <w:tcW w:w="0" w:type="auto"/>
            <w:hideMark/>
          </w:tcPr>
          <w:p w14:paraId="03C7C93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nxiety and Depression</w:t>
            </w:r>
          </w:p>
          <w:p w14:paraId="227F1DB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ther/ unspecified comorbidities</w:t>
            </w:r>
          </w:p>
        </w:tc>
      </w:tr>
      <w:tr w:rsidR="00F53727" w:rsidRPr="00F53727" w14:paraId="3241FAD9" w14:textId="77777777" w:rsidTr="00F53727">
        <w:trPr>
          <w:trHeight w:val="535"/>
        </w:trPr>
        <w:tc>
          <w:tcPr>
            <w:tcW w:w="0" w:type="auto"/>
            <w:hideMark/>
          </w:tcPr>
          <w:p w14:paraId="09E42E7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astrointestinal challenges</w:t>
            </w:r>
          </w:p>
        </w:tc>
        <w:tc>
          <w:tcPr>
            <w:tcW w:w="0" w:type="auto"/>
            <w:hideMark/>
          </w:tcPr>
          <w:p w14:paraId="11D69E2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omiting</w:t>
            </w:r>
          </w:p>
          <w:p w14:paraId="717D781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eflux </w:t>
            </w:r>
          </w:p>
          <w:p w14:paraId="75743A7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iarrhea</w:t>
            </w:r>
          </w:p>
          <w:p w14:paraId="06F2F8D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stipation </w:t>
            </w:r>
          </w:p>
        </w:tc>
      </w:tr>
      <w:tr w:rsidR="00F53727" w:rsidRPr="00F53727" w14:paraId="16FB6F82" w14:textId="77777777" w:rsidTr="00F53727">
        <w:trPr>
          <w:trHeight w:val="535"/>
        </w:trPr>
        <w:tc>
          <w:tcPr>
            <w:tcW w:w="0" w:type="auto"/>
            <w:hideMark/>
          </w:tcPr>
          <w:p w14:paraId="2841120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edication</w:t>
            </w:r>
          </w:p>
        </w:tc>
        <w:tc>
          <w:tcPr>
            <w:tcW w:w="0" w:type="auto"/>
            <w:hideMark/>
          </w:tcPr>
          <w:p w14:paraId="635D5D0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ily Medication</w:t>
            </w:r>
          </w:p>
          <w:p w14:paraId="0FC792A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edication perceived need</w:t>
            </w:r>
          </w:p>
          <w:p w14:paraId="76516C0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rregular medication Use</w:t>
            </w:r>
          </w:p>
          <w:p w14:paraId="2CAA293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edication for sleep</w:t>
            </w:r>
          </w:p>
        </w:tc>
      </w:tr>
      <w:tr w:rsidR="00F53727" w:rsidRPr="00F53727" w14:paraId="3B42F9F7" w14:textId="77777777" w:rsidTr="00F53727">
        <w:trPr>
          <w:trHeight w:val="535"/>
        </w:trPr>
        <w:tc>
          <w:tcPr>
            <w:tcW w:w="0" w:type="auto"/>
            <w:gridSpan w:val="2"/>
            <w:hideMark/>
          </w:tcPr>
          <w:p w14:paraId="46F189DF" w14:textId="77777777" w:rsidR="00F26B27" w:rsidRPr="00F53727" w:rsidRDefault="00F26B27" w:rsidP="00F26B27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unctioning Predictors </w:t>
            </w:r>
          </w:p>
        </w:tc>
      </w:tr>
      <w:tr w:rsidR="00F53727" w:rsidRPr="00F53727" w14:paraId="1613B573" w14:textId="77777777" w:rsidTr="00F53727">
        <w:trPr>
          <w:trHeight w:val="535"/>
        </w:trPr>
        <w:tc>
          <w:tcPr>
            <w:tcW w:w="0" w:type="auto"/>
            <w:hideMark/>
          </w:tcPr>
          <w:p w14:paraId="137C5D4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daptive Functioning</w:t>
            </w:r>
          </w:p>
        </w:tc>
        <w:tc>
          <w:tcPr>
            <w:tcW w:w="0" w:type="auto"/>
            <w:hideMark/>
          </w:tcPr>
          <w:p w14:paraId="25138A3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dependence in daily living skill</w:t>
            </w:r>
          </w:p>
          <w:p w14:paraId="79AA51D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daptive functioning and adaptive behavior measured through VABS: communication, daily living skills, socialization, motor skills</w:t>
            </w:r>
          </w:p>
        </w:tc>
      </w:tr>
      <w:tr w:rsidR="00F53727" w:rsidRPr="00F53727" w14:paraId="6CABE996" w14:textId="77777777" w:rsidTr="00F53727">
        <w:trPr>
          <w:trHeight w:val="535"/>
        </w:trPr>
        <w:tc>
          <w:tcPr>
            <w:tcW w:w="0" w:type="auto"/>
            <w:hideMark/>
          </w:tcPr>
          <w:p w14:paraId="0D24C3BD" w14:textId="77777777" w:rsidR="00F26B27" w:rsidRPr="00F53727" w:rsidRDefault="00F26B27" w:rsidP="00F26B27">
            <w:pPr>
              <w:ind w:right="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ctivities of daily living</w:t>
            </w:r>
          </w:p>
        </w:tc>
        <w:tc>
          <w:tcPr>
            <w:tcW w:w="0" w:type="auto"/>
            <w:hideMark/>
          </w:tcPr>
          <w:p w14:paraId="5675DDA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strumental Activity of Daily Living</w:t>
            </w:r>
          </w:p>
          <w:p w14:paraId="02C5787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ily activities (work or school)</w:t>
            </w:r>
          </w:p>
        </w:tc>
      </w:tr>
      <w:tr w:rsidR="00F53727" w:rsidRPr="00F53727" w14:paraId="4ECCE7DB" w14:textId="77777777" w:rsidTr="00F53727">
        <w:trPr>
          <w:trHeight w:val="535"/>
        </w:trPr>
        <w:tc>
          <w:tcPr>
            <w:tcW w:w="0" w:type="auto"/>
            <w:gridSpan w:val="2"/>
            <w:hideMark/>
          </w:tcPr>
          <w:p w14:paraId="1A2D16B5" w14:textId="77777777" w:rsidR="00F26B27" w:rsidRPr="00F53727" w:rsidRDefault="00F26B27" w:rsidP="00F26B27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eneral Health Perception Predictors </w:t>
            </w:r>
          </w:p>
        </w:tc>
      </w:tr>
      <w:tr w:rsidR="00F53727" w:rsidRPr="00F53727" w14:paraId="0EE2372B" w14:textId="77777777" w:rsidTr="00F53727">
        <w:trPr>
          <w:trHeight w:val="535"/>
        </w:trPr>
        <w:tc>
          <w:tcPr>
            <w:tcW w:w="0" w:type="auto"/>
            <w:hideMark/>
          </w:tcPr>
          <w:p w14:paraId="25E7AF0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eliefs/perception about cause</w:t>
            </w:r>
          </w:p>
        </w:tc>
        <w:tc>
          <w:tcPr>
            <w:tcW w:w="0" w:type="auto"/>
            <w:hideMark/>
          </w:tcPr>
          <w:p w14:paraId="44334E2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ing</w:t>
            </w:r>
          </w:p>
          <w:p w14:paraId="7F4B06F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enes</w:t>
            </w:r>
          </w:p>
          <w:p w14:paraId="7C57EE4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rain abnormality</w:t>
            </w:r>
          </w:p>
          <w:p w14:paraId="545DEA7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arning from friends</w:t>
            </w:r>
          </w:p>
          <w:p w14:paraId="31F7F59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choolwork was too hard</w:t>
            </w:r>
          </w:p>
          <w:p w14:paraId="1095D4C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sufficient efforts</w:t>
            </w:r>
          </w:p>
          <w:p w14:paraId="5F10F39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od’s plan</w:t>
            </w:r>
          </w:p>
          <w:p w14:paraId="285CE5A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mportance to psychological and environmental causes</w:t>
            </w:r>
          </w:p>
        </w:tc>
      </w:tr>
      <w:tr w:rsidR="00F53727" w:rsidRPr="00F53727" w14:paraId="522D6694" w14:textId="77777777" w:rsidTr="00F53727">
        <w:trPr>
          <w:trHeight w:val="535"/>
        </w:trPr>
        <w:tc>
          <w:tcPr>
            <w:tcW w:w="0" w:type="auto"/>
            <w:hideMark/>
          </w:tcPr>
          <w:p w14:paraId="176B32C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ymptom/illness identify</w:t>
            </w:r>
          </w:p>
        </w:tc>
        <w:tc>
          <w:tcPr>
            <w:tcW w:w="0" w:type="auto"/>
            <w:hideMark/>
          </w:tcPr>
          <w:p w14:paraId="0686F08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dentifying as a member of the group</w:t>
            </w:r>
          </w:p>
          <w:p w14:paraId="01C7344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dentity with symptoms and label</w:t>
            </w:r>
          </w:p>
        </w:tc>
      </w:tr>
      <w:tr w:rsidR="00F53727" w:rsidRPr="00F53727" w14:paraId="4C9032DB" w14:textId="77777777" w:rsidTr="00F53727">
        <w:trPr>
          <w:trHeight w:val="535"/>
        </w:trPr>
        <w:tc>
          <w:tcPr>
            <w:tcW w:w="0" w:type="auto"/>
            <w:gridSpan w:val="2"/>
            <w:hideMark/>
          </w:tcPr>
          <w:p w14:paraId="32C50CFE" w14:textId="2590C9E4" w:rsidR="00F26B27" w:rsidRPr="00F53727" w:rsidRDefault="00F26B27" w:rsidP="00F26B27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ndividual</w:t>
            </w:r>
            <w:r w:rsidR="001605E2"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redictors </w:t>
            </w:r>
          </w:p>
        </w:tc>
      </w:tr>
      <w:tr w:rsidR="00F53727" w:rsidRPr="00F53727" w14:paraId="10FB018B" w14:textId="77777777" w:rsidTr="00F53727">
        <w:trPr>
          <w:trHeight w:val="535"/>
        </w:trPr>
        <w:tc>
          <w:tcPr>
            <w:tcW w:w="0" w:type="auto"/>
            <w:hideMark/>
          </w:tcPr>
          <w:p w14:paraId="52FBD97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22D1B4B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ge</w:t>
            </w:r>
          </w:p>
          <w:p w14:paraId="620FBE0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rade</w:t>
            </w:r>
          </w:p>
        </w:tc>
      </w:tr>
      <w:tr w:rsidR="00F53727" w:rsidRPr="00F53727" w14:paraId="3DC1A29F" w14:textId="77777777" w:rsidTr="00F53727">
        <w:trPr>
          <w:trHeight w:val="535"/>
        </w:trPr>
        <w:tc>
          <w:tcPr>
            <w:tcW w:w="0" w:type="auto"/>
            <w:hideMark/>
          </w:tcPr>
          <w:p w14:paraId="0876FEE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0" w:type="auto"/>
            <w:hideMark/>
          </w:tcPr>
          <w:p w14:paraId="581D896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mployed</w:t>
            </w:r>
          </w:p>
          <w:p w14:paraId="002C478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income</w:t>
            </w:r>
          </w:p>
        </w:tc>
      </w:tr>
      <w:tr w:rsidR="00F53727" w:rsidRPr="00F53727" w14:paraId="570A512C" w14:textId="77777777" w:rsidTr="00F53727">
        <w:trPr>
          <w:trHeight w:val="535"/>
        </w:trPr>
        <w:tc>
          <w:tcPr>
            <w:tcW w:w="0" w:type="auto"/>
            <w:hideMark/>
          </w:tcPr>
          <w:p w14:paraId="488882A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0" w:type="auto"/>
            <w:hideMark/>
          </w:tcPr>
          <w:p w14:paraId="3809478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MI</w:t>
            </w:r>
          </w:p>
        </w:tc>
      </w:tr>
      <w:tr w:rsidR="00F53727" w:rsidRPr="00F53727" w14:paraId="0CAA6EDC" w14:textId="77777777" w:rsidTr="00F53727">
        <w:trPr>
          <w:trHeight w:val="535"/>
        </w:trPr>
        <w:tc>
          <w:tcPr>
            <w:tcW w:w="0" w:type="auto"/>
            <w:hideMark/>
          </w:tcPr>
          <w:p w14:paraId="41D8EF3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Q</w:t>
            </w:r>
          </w:p>
        </w:tc>
        <w:tc>
          <w:tcPr>
            <w:tcW w:w="0" w:type="auto"/>
            <w:hideMark/>
          </w:tcPr>
          <w:p w14:paraId="3A5E9A0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ull-scale IQ</w:t>
            </w:r>
          </w:p>
          <w:p w14:paraId="5A46DD9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n-verbal IQ</w:t>
            </w:r>
          </w:p>
          <w:p w14:paraId="6BB00A2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gnitive ability</w:t>
            </w:r>
          </w:p>
          <w:p w14:paraId="5B815BC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gnitive functioning</w:t>
            </w:r>
          </w:p>
        </w:tc>
      </w:tr>
      <w:tr w:rsidR="00F53727" w:rsidRPr="00F53727" w14:paraId="17A519CA" w14:textId="77777777" w:rsidTr="00F53727">
        <w:trPr>
          <w:trHeight w:val="535"/>
        </w:trPr>
        <w:tc>
          <w:tcPr>
            <w:tcW w:w="0" w:type="auto"/>
            <w:hideMark/>
          </w:tcPr>
          <w:p w14:paraId="016B9CA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emperament </w:t>
            </w:r>
          </w:p>
        </w:tc>
        <w:tc>
          <w:tcPr>
            <w:tcW w:w="0" w:type="auto"/>
            <w:hideMark/>
          </w:tcPr>
          <w:p w14:paraId="18667FE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xtraversion/surgency</w:t>
            </w:r>
          </w:p>
          <w:p w14:paraId="2F4484D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ffortful control</w:t>
            </w:r>
          </w:p>
          <w:p w14:paraId="72A9615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rienting sensitivity</w:t>
            </w:r>
          </w:p>
          <w:p w14:paraId="670758D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ear</w:t>
            </w:r>
          </w:p>
          <w:p w14:paraId="1FE94F9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Discomfort</w:t>
            </w:r>
          </w:p>
          <w:p w14:paraId="549EE88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rustration</w:t>
            </w:r>
          </w:p>
          <w:p w14:paraId="6F4BAEB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itive affect</w:t>
            </w:r>
          </w:p>
          <w:p w14:paraId="457A0E8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igh-intensity pleasure</w:t>
            </w:r>
          </w:p>
          <w:p w14:paraId="768D04E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ttentional control</w:t>
            </w:r>
          </w:p>
          <w:p w14:paraId="1B02B97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hibitory control</w:t>
            </w:r>
          </w:p>
          <w:p w14:paraId="5290C02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tivation control</w:t>
            </w:r>
          </w:p>
          <w:p w14:paraId="1628501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utral perceptual sensitivity</w:t>
            </w:r>
          </w:p>
          <w:p w14:paraId="239462F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ffective perceptual sensitivity</w:t>
            </w:r>
          </w:p>
          <w:p w14:paraId="0EA629F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ssociative sensitivity</w:t>
            </w:r>
          </w:p>
        </w:tc>
      </w:tr>
      <w:tr w:rsidR="00F53727" w:rsidRPr="00F53727" w14:paraId="2088C06B" w14:textId="77777777" w:rsidTr="00F53727">
        <w:trPr>
          <w:trHeight w:val="535"/>
        </w:trPr>
        <w:tc>
          <w:tcPr>
            <w:tcW w:w="0" w:type="auto"/>
            <w:hideMark/>
          </w:tcPr>
          <w:p w14:paraId="33DB162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Coping Strategy</w:t>
            </w:r>
          </w:p>
        </w:tc>
        <w:tc>
          <w:tcPr>
            <w:tcW w:w="0" w:type="auto"/>
            <w:hideMark/>
          </w:tcPr>
          <w:p w14:paraId="76EE943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ceptance of ADHD</w:t>
            </w:r>
          </w:p>
          <w:p w14:paraId="39B9C47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ss emotional reaction/responses</w:t>
            </w:r>
          </w:p>
          <w:p w14:paraId="26B3276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ss distance</w:t>
            </w:r>
          </w:p>
          <w:p w14:paraId="41FB854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ss wishful Thinking</w:t>
            </w:r>
          </w:p>
          <w:p w14:paraId="69345C4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ping Inventory for Stressful Situations -task oriented (CISS-T)</w:t>
            </w:r>
          </w:p>
          <w:p w14:paraId="18C573E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ping Inventory for Stressful Situations -avoidance oriented (CISS-A)</w:t>
            </w:r>
          </w:p>
          <w:p w14:paraId="69FB2EE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t confronting </w:t>
            </w:r>
          </w:p>
          <w:p w14:paraId="6443BF5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t distancing </w:t>
            </w:r>
          </w:p>
          <w:p w14:paraId="161061D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t self-controlling</w:t>
            </w:r>
          </w:p>
          <w:p w14:paraId="0D8765C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eking social support</w:t>
            </w:r>
          </w:p>
          <w:p w14:paraId="1E576A5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cepting responsibility</w:t>
            </w:r>
          </w:p>
          <w:p w14:paraId="1A98560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escape-avoidance</w:t>
            </w:r>
          </w:p>
          <w:p w14:paraId="612998D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lanful problem solving</w:t>
            </w:r>
          </w:p>
          <w:p w14:paraId="13D88C4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itive reappraisal</w:t>
            </w:r>
          </w:p>
          <w:p w14:paraId="758B41E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sk-oriented</w:t>
            </w:r>
          </w:p>
          <w:p w14:paraId="7A6C5C9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voidance-oriented</w:t>
            </w:r>
          </w:p>
          <w:p w14:paraId="2A29CC2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ss emotion-oriented</w:t>
            </w:r>
          </w:p>
        </w:tc>
      </w:tr>
      <w:tr w:rsidR="00F53727" w:rsidRPr="00F53727" w14:paraId="6880503E" w14:textId="77777777" w:rsidTr="00F53727">
        <w:trPr>
          <w:trHeight w:val="535"/>
        </w:trPr>
        <w:tc>
          <w:tcPr>
            <w:tcW w:w="0" w:type="auto"/>
            <w:hideMark/>
          </w:tcPr>
          <w:p w14:paraId="394A85B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elf-determination</w:t>
            </w:r>
          </w:p>
        </w:tc>
        <w:tc>
          <w:tcPr>
            <w:tcW w:w="0" w:type="auto"/>
            <w:hideMark/>
          </w:tcPr>
          <w:p w14:paraId="7AF883D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-determined</w:t>
            </w:r>
          </w:p>
          <w:p w14:paraId="2AE6981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onomous functioning</w:t>
            </w:r>
          </w:p>
          <w:p w14:paraId="6B655AA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-regulation</w:t>
            </w:r>
          </w:p>
          <w:p w14:paraId="2A54CB7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sychological empowerment</w:t>
            </w:r>
          </w:p>
          <w:p w14:paraId="120F1AB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-realization</w:t>
            </w:r>
          </w:p>
        </w:tc>
      </w:tr>
      <w:tr w:rsidR="00F53727" w:rsidRPr="00F53727" w14:paraId="6AC5CBDF" w14:textId="77777777" w:rsidTr="00F53727">
        <w:trPr>
          <w:trHeight w:val="535"/>
        </w:trPr>
        <w:tc>
          <w:tcPr>
            <w:tcW w:w="0" w:type="auto"/>
            <w:hideMark/>
          </w:tcPr>
          <w:p w14:paraId="1D93471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exual wellbeing</w:t>
            </w:r>
          </w:p>
        </w:tc>
        <w:tc>
          <w:tcPr>
            <w:tcW w:w="0" w:type="auto"/>
            <w:hideMark/>
          </w:tcPr>
          <w:p w14:paraId="361B452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xual self-esteem</w:t>
            </w:r>
          </w:p>
          <w:p w14:paraId="4F37BB8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xual depression</w:t>
            </w:r>
          </w:p>
          <w:p w14:paraId="28233C1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xual worries</w:t>
            </w:r>
          </w:p>
        </w:tc>
      </w:tr>
      <w:tr w:rsidR="00F53727" w:rsidRPr="00F53727" w14:paraId="457ACCF0" w14:textId="77777777" w:rsidTr="00F53727">
        <w:trPr>
          <w:trHeight w:val="535"/>
        </w:trPr>
        <w:tc>
          <w:tcPr>
            <w:tcW w:w="0" w:type="auto"/>
            <w:hideMark/>
          </w:tcPr>
          <w:p w14:paraId="412B11B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Positive </w:t>
            </w:r>
            <w:proofErr w:type="spellStart"/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elf perception</w:t>
            </w:r>
            <w:proofErr w:type="spellEnd"/>
          </w:p>
        </w:tc>
        <w:tc>
          <w:tcPr>
            <w:tcW w:w="0" w:type="auto"/>
            <w:hideMark/>
          </w:tcPr>
          <w:p w14:paraId="2C535BF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 concept</w:t>
            </w:r>
            <w:proofErr w:type="spellEnd"/>
          </w:p>
          <w:p w14:paraId="14FB0AD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 esteem </w:t>
            </w:r>
          </w:p>
          <w:p w14:paraId="7DDA945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ositive </w:t>
            </w:r>
            <w:proofErr w:type="spellStart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 evaluation</w:t>
            </w:r>
            <w:proofErr w:type="spellEnd"/>
          </w:p>
        </w:tc>
      </w:tr>
      <w:tr w:rsidR="00F53727" w:rsidRPr="00F53727" w14:paraId="0C1D6A13" w14:textId="77777777" w:rsidTr="00F53727">
        <w:trPr>
          <w:trHeight w:val="535"/>
        </w:trPr>
        <w:tc>
          <w:tcPr>
            <w:tcW w:w="0" w:type="auto"/>
            <w:hideMark/>
          </w:tcPr>
          <w:p w14:paraId="1314F78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0" w:type="auto"/>
            <w:hideMark/>
          </w:tcPr>
          <w:p w14:paraId="2668651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or vocational diploma</w:t>
            </w:r>
          </w:p>
          <w:p w14:paraId="0DFBBB1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iversity degree</w:t>
            </w:r>
          </w:p>
          <w:p w14:paraId="0D44312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condary school education</w:t>
            </w:r>
          </w:p>
        </w:tc>
      </w:tr>
      <w:tr w:rsidR="00F53727" w:rsidRPr="00F53727" w14:paraId="296E6986" w14:textId="77777777" w:rsidTr="00F53727">
        <w:trPr>
          <w:trHeight w:val="535"/>
        </w:trPr>
        <w:tc>
          <w:tcPr>
            <w:tcW w:w="0" w:type="auto"/>
            <w:hideMark/>
          </w:tcPr>
          <w:p w14:paraId="5F7B1F6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Healthy sleep patterns</w:t>
            </w:r>
          </w:p>
        </w:tc>
        <w:tc>
          <w:tcPr>
            <w:tcW w:w="0" w:type="auto"/>
            <w:hideMark/>
          </w:tcPr>
          <w:p w14:paraId="116FF38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changed sleep schedule during COVID-19</w:t>
            </w:r>
          </w:p>
          <w:p w14:paraId="0EDF593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sleep problems</w:t>
            </w:r>
          </w:p>
        </w:tc>
      </w:tr>
      <w:tr w:rsidR="00F53727" w:rsidRPr="00F53727" w14:paraId="2A18D692" w14:textId="77777777" w:rsidTr="00F53727">
        <w:trPr>
          <w:trHeight w:val="535"/>
        </w:trPr>
        <w:tc>
          <w:tcPr>
            <w:tcW w:w="0" w:type="auto"/>
            <w:hideMark/>
          </w:tcPr>
          <w:p w14:paraId="0BD30BA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hysical activity</w:t>
            </w:r>
          </w:p>
        </w:tc>
        <w:tc>
          <w:tcPr>
            <w:tcW w:w="0" w:type="auto"/>
            <w:hideMark/>
          </w:tcPr>
          <w:p w14:paraId="3A72D49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ily Sedentary Behaviour on weekdays</w:t>
            </w:r>
          </w:p>
          <w:p w14:paraId="6251A2C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aily Sedentary Behaviour on weekends</w:t>
            </w:r>
          </w:p>
          <w:p w14:paraId="70DE9FE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al Activity Level during weekdays</w:t>
            </w:r>
          </w:p>
          <w:p w14:paraId="27A96B8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al Activity Level during weekends</w:t>
            </w:r>
          </w:p>
          <w:p w14:paraId="298F41F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Physical activity 1-2 days a week</w:t>
            </w:r>
          </w:p>
          <w:p w14:paraId="77E2300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al activity 3-4 days a week</w:t>
            </w:r>
          </w:p>
          <w:p w14:paraId="3B58E56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hysical activity more than 5 days a week</w:t>
            </w:r>
          </w:p>
          <w:p w14:paraId="5C65025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ore than 12000 daily steps</w:t>
            </w:r>
          </w:p>
        </w:tc>
      </w:tr>
      <w:tr w:rsidR="00F53727" w:rsidRPr="00F53727" w14:paraId="2B1CEA77" w14:textId="77777777" w:rsidTr="00F53727">
        <w:trPr>
          <w:trHeight w:val="535"/>
        </w:trPr>
        <w:tc>
          <w:tcPr>
            <w:tcW w:w="0" w:type="auto"/>
            <w:gridSpan w:val="2"/>
            <w:hideMark/>
          </w:tcPr>
          <w:p w14:paraId="15EC73A3" w14:textId="77777777" w:rsidR="00F26B27" w:rsidRPr="00F53727" w:rsidRDefault="00F26B27" w:rsidP="00F26B27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Environmental Predictors </w:t>
            </w:r>
          </w:p>
        </w:tc>
      </w:tr>
      <w:tr w:rsidR="00F53727" w:rsidRPr="00F53727" w14:paraId="0139A8CE" w14:textId="77777777" w:rsidTr="00F53727">
        <w:trPr>
          <w:trHeight w:val="535"/>
        </w:trPr>
        <w:tc>
          <w:tcPr>
            <w:tcW w:w="0" w:type="auto"/>
            <w:hideMark/>
          </w:tcPr>
          <w:p w14:paraId="0F5B9E3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ES</w:t>
            </w:r>
          </w:p>
        </w:tc>
        <w:tc>
          <w:tcPr>
            <w:tcW w:w="0" w:type="auto"/>
            <w:hideMark/>
          </w:tcPr>
          <w:p w14:paraId="48D071C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Years of seniority on the job</w:t>
            </w:r>
          </w:p>
          <w:p w14:paraId="7FAAA18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thers education </w:t>
            </w:r>
          </w:p>
          <w:p w14:paraId="5004CDD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s’ education</w:t>
            </w:r>
          </w:p>
          <w:p w14:paraId="635A1B6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ternal schooling</w:t>
            </w:r>
          </w:p>
          <w:p w14:paraId="12DA3E4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ternal schooling</w:t>
            </w:r>
          </w:p>
          <w:p w14:paraId="5992CC1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 income</w:t>
            </w:r>
          </w:p>
          <w:p w14:paraId="6FAC094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other’s job</w:t>
            </w:r>
          </w:p>
          <w:p w14:paraId="35EC1BB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ther’s job</w:t>
            </w:r>
          </w:p>
          <w:p w14:paraId="3DEF32B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mber of rooms in the house</w:t>
            </w:r>
          </w:p>
          <w:p w14:paraId="1C7A438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 education</w:t>
            </w:r>
            <w:proofErr w:type="spellEnd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level</w:t>
            </w:r>
          </w:p>
          <w:p w14:paraId="197DFEE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rsonal monthly income</w:t>
            </w:r>
          </w:p>
          <w:p w14:paraId="11A8510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elf degree</w:t>
            </w:r>
            <w:proofErr w:type="spellEnd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/diploma</w:t>
            </w:r>
          </w:p>
        </w:tc>
      </w:tr>
      <w:tr w:rsidR="00F53727" w:rsidRPr="00F53727" w14:paraId="03E61C8D" w14:textId="77777777" w:rsidTr="00F53727">
        <w:trPr>
          <w:trHeight w:val="535"/>
        </w:trPr>
        <w:tc>
          <w:tcPr>
            <w:tcW w:w="0" w:type="auto"/>
            <w:hideMark/>
          </w:tcPr>
          <w:p w14:paraId="1C0D94D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cial assistance</w:t>
            </w:r>
          </w:p>
        </w:tc>
        <w:tc>
          <w:tcPr>
            <w:tcW w:w="0" w:type="auto"/>
            <w:hideMark/>
          </w:tcPr>
          <w:p w14:paraId="5013EA2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cial assistance in childhood</w:t>
            </w:r>
          </w:p>
          <w:p w14:paraId="270B9F2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cial assistance in adulthood</w:t>
            </w:r>
          </w:p>
        </w:tc>
      </w:tr>
      <w:tr w:rsidR="00F53727" w:rsidRPr="00F53727" w14:paraId="56D5C067" w14:textId="77777777" w:rsidTr="00F53727">
        <w:trPr>
          <w:trHeight w:val="535"/>
        </w:trPr>
        <w:tc>
          <w:tcPr>
            <w:tcW w:w="0" w:type="auto"/>
            <w:hideMark/>
          </w:tcPr>
          <w:p w14:paraId="2DE1FE3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Leisure activities in the community</w:t>
            </w:r>
          </w:p>
        </w:tc>
        <w:tc>
          <w:tcPr>
            <w:tcW w:w="0" w:type="auto"/>
            <w:hideMark/>
          </w:tcPr>
          <w:p w14:paraId="51E2C8F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dequate outdoor activities and entertainment</w:t>
            </w:r>
          </w:p>
          <w:p w14:paraId="04449A0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ting in community leisure activities</w:t>
            </w:r>
          </w:p>
        </w:tc>
      </w:tr>
      <w:tr w:rsidR="00F53727" w:rsidRPr="00F53727" w14:paraId="57A20B5E" w14:textId="77777777" w:rsidTr="00F53727">
        <w:trPr>
          <w:trHeight w:val="535"/>
        </w:trPr>
        <w:tc>
          <w:tcPr>
            <w:tcW w:w="0" w:type="auto"/>
            <w:hideMark/>
          </w:tcPr>
          <w:p w14:paraId="614322A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0" w:type="auto"/>
            <w:hideMark/>
          </w:tcPr>
          <w:p w14:paraId="67956EC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riends</w:t>
            </w:r>
          </w:p>
          <w:p w14:paraId="6AC8C4A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mber of friends</w:t>
            </w:r>
          </w:p>
          <w:p w14:paraId="332C2EA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ving a personal friend</w:t>
            </w:r>
          </w:p>
          <w:p w14:paraId="41059DB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cial interaction not worsened by Covid-19</w:t>
            </w:r>
          </w:p>
          <w:p w14:paraId="0F81784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cial support</w:t>
            </w:r>
          </w:p>
          <w:p w14:paraId="74EF6DF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egularly visiting friends</w:t>
            </w:r>
          </w:p>
          <w:p w14:paraId="20599AF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isiting home</w:t>
            </w:r>
          </w:p>
          <w:p w14:paraId="289A6BC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uality of contact with mother</w:t>
            </w:r>
          </w:p>
          <w:p w14:paraId="472511F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uality of contact with father</w:t>
            </w:r>
          </w:p>
          <w:p w14:paraId="742F5A2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timate relationship</w:t>
            </w:r>
          </w:p>
        </w:tc>
      </w:tr>
      <w:tr w:rsidR="00F53727" w:rsidRPr="00F53727" w14:paraId="2AF0D48A" w14:textId="77777777" w:rsidTr="00F53727">
        <w:trPr>
          <w:trHeight w:val="535"/>
        </w:trPr>
        <w:tc>
          <w:tcPr>
            <w:tcW w:w="0" w:type="auto"/>
            <w:hideMark/>
          </w:tcPr>
          <w:p w14:paraId="7E9AEB63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eography</w:t>
            </w:r>
          </w:p>
        </w:tc>
        <w:tc>
          <w:tcPr>
            <w:tcW w:w="0" w:type="auto"/>
            <w:hideMark/>
          </w:tcPr>
          <w:p w14:paraId="184537C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iving Arrangements </w:t>
            </w:r>
          </w:p>
          <w:p w14:paraId="327A1FC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ity Dimensions</w:t>
            </w:r>
          </w:p>
          <w:p w14:paraId="122184D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rbanity (urban vs. rural)</w:t>
            </w:r>
          </w:p>
        </w:tc>
      </w:tr>
      <w:tr w:rsidR="00F53727" w:rsidRPr="00F53727" w14:paraId="53F88E77" w14:textId="77777777" w:rsidTr="00F53727">
        <w:trPr>
          <w:trHeight w:val="535"/>
        </w:trPr>
        <w:tc>
          <w:tcPr>
            <w:tcW w:w="0" w:type="auto"/>
            <w:hideMark/>
          </w:tcPr>
          <w:p w14:paraId="741675B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ccess to health care</w:t>
            </w:r>
          </w:p>
        </w:tc>
        <w:tc>
          <w:tcPr>
            <w:tcW w:w="0" w:type="auto"/>
            <w:hideMark/>
          </w:tcPr>
          <w:p w14:paraId="1CAEE78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ealth insurance</w:t>
            </w:r>
          </w:p>
          <w:p w14:paraId="7CF56EE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egular access of healthcare </w:t>
            </w:r>
          </w:p>
          <w:p w14:paraId="6EAD531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Periodic psychological checkup</w:t>
            </w:r>
          </w:p>
          <w:p w14:paraId="0A5A514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Availability of required facilities</w:t>
            </w:r>
          </w:p>
          <w:p w14:paraId="45ED179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Unmet needs</w:t>
            </w:r>
          </w:p>
          <w:p w14:paraId="33AECCE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Telehealth</w:t>
            </w:r>
          </w:p>
        </w:tc>
      </w:tr>
      <w:tr w:rsidR="00F53727" w:rsidRPr="00F53727" w14:paraId="61C8F4D8" w14:textId="77777777" w:rsidTr="00F53727">
        <w:trPr>
          <w:trHeight w:val="535"/>
        </w:trPr>
        <w:tc>
          <w:tcPr>
            <w:tcW w:w="0" w:type="auto"/>
            <w:hideMark/>
          </w:tcPr>
          <w:p w14:paraId="017E5A6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ceiving care</w:t>
            </w:r>
          </w:p>
        </w:tc>
        <w:tc>
          <w:tcPr>
            <w:tcW w:w="0" w:type="auto"/>
            <w:hideMark/>
          </w:tcPr>
          <w:p w14:paraId="675FD05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Receiving medical psychological care</w:t>
            </w:r>
          </w:p>
        </w:tc>
      </w:tr>
      <w:tr w:rsidR="00F53727" w:rsidRPr="00F53727" w14:paraId="2CF0F821" w14:textId="77777777" w:rsidTr="00F53727">
        <w:trPr>
          <w:trHeight w:val="535"/>
        </w:trPr>
        <w:tc>
          <w:tcPr>
            <w:tcW w:w="0" w:type="auto"/>
            <w:hideMark/>
          </w:tcPr>
          <w:p w14:paraId="7565FA3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elf-help support group/ self-help organizations</w:t>
            </w:r>
          </w:p>
        </w:tc>
        <w:tc>
          <w:tcPr>
            <w:tcW w:w="0" w:type="auto"/>
            <w:hideMark/>
          </w:tcPr>
          <w:p w14:paraId="643C80C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vious involvement</w:t>
            </w:r>
          </w:p>
          <w:p w14:paraId="0024E45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urrent involvement</w:t>
            </w:r>
          </w:p>
          <w:p w14:paraId="225921EB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tion</w:t>
            </w:r>
          </w:p>
          <w:p w14:paraId="50770A5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Years participating</w:t>
            </w:r>
          </w:p>
          <w:p w14:paraId="01D3946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Consistency of attendance</w:t>
            </w:r>
          </w:p>
        </w:tc>
      </w:tr>
      <w:tr w:rsidR="00F53727" w:rsidRPr="00F53727" w14:paraId="76FC2DBC" w14:textId="77777777" w:rsidTr="00F53727">
        <w:trPr>
          <w:trHeight w:val="535"/>
        </w:trPr>
        <w:tc>
          <w:tcPr>
            <w:tcW w:w="0" w:type="auto"/>
            <w:hideMark/>
          </w:tcPr>
          <w:p w14:paraId="336BD31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Parental age</w:t>
            </w:r>
          </w:p>
        </w:tc>
        <w:tc>
          <w:tcPr>
            <w:tcW w:w="0" w:type="auto"/>
            <w:hideMark/>
          </w:tcPr>
          <w:p w14:paraId="4A8F218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 age</w:t>
            </w:r>
          </w:p>
          <w:p w14:paraId="70062D0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other’s age</w:t>
            </w:r>
          </w:p>
          <w:p w14:paraId="37F96DF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ther’s age</w:t>
            </w:r>
          </w:p>
        </w:tc>
      </w:tr>
      <w:tr w:rsidR="00F53727" w:rsidRPr="00F53727" w14:paraId="78B41F3A" w14:textId="77777777" w:rsidTr="00F53727">
        <w:trPr>
          <w:trHeight w:val="535"/>
        </w:trPr>
        <w:tc>
          <w:tcPr>
            <w:tcW w:w="0" w:type="auto"/>
            <w:hideMark/>
          </w:tcPr>
          <w:p w14:paraId="43738E6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ibling with neurodevelopmental disorder (NDD)</w:t>
            </w:r>
          </w:p>
        </w:tc>
        <w:tc>
          <w:tcPr>
            <w:tcW w:w="0" w:type="auto"/>
            <w:hideMark/>
          </w:tcPr>
          <w:p w14:paraId="432B61C8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ibling with specific learning difficulty (</w:t>
            </w:r>
            <w:proofErr w:type="spellStart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pLD</w:t>
            </w:r>
            <w:proofErr w:type="spellEnd"/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)</w:t>
            </w:r>
          </w:p>
          <w:p w14:paraId="7253175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ibling with ADHD</w:t>
            </w:r>
          </w:p>
        </w:tc>
      </w:tr>
      <w:tr w:rsidR="00F53727" w:rsidRPr="00F53727" w14:paraId="2C6FFD42" w14:textId="77777777" w:rsidTr="00F53727">
        <w:trPr>
          <w:trHeight w:val="535"/>
        </w:trPr>
        <w:tc>
          <w:tcPr>
            <w:tcW w:w="0" w:type="auto"/>
            <w:hideMark/>
          </w:tcPr>
          <w:p w14:paraId="311EE92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oor parental mental health</w:t>
            </w:r>
          </w:p>
        </w:tc>
        <w:tc>
          <w:tcPr>
            <w:tcW w:w="0" w:type="auto"/>
            <w:hideMark/>
          </w:tcPr>
          <w:p w14:paraId="09E4865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al mental health</w:t>
            </w:r>
          </w:p>
          <w:p w14:paraId="1F01ADE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 stress</w:t>
            </w:r>
          </w:p>
          <w:p w14:paraId="1E78BCD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 depressive symptoms</w:t>
            </w:r>
          </w:p>
          <w:p w14:paraId="18F1B37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ternal depression</w:t>
            </w:r>
          </w:p>
          <w:p w14:paraId="0B7DAB07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ternal anxiety</w:t>
            </w:r>
          </w:p>
          <w:p w14:paraId="6F16EF2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ternal stress</w:t>
            </w:r>
          </w:p>
          <w:p w14:paraId="5DE098A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alivary cortisol mother</w:t>
            </w:r>
          </w:p>
          <w:p w14:paraId="0C4E475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alivary testosterone Maternal</w:t>
            </w:r>
          </w:p>
          <w:p w14:paraId="3214BA2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ternal depression</w:t>
            </w:r>
          </w:p>
          <w:p w14:paraId="6036AF0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Caregiver’s mental health status</w:t>
            </w:r>
          </w:p>
          <w:p w14:paraId="2CE499B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Parental stress</w:t>
            </w:r>
          </w:p>
          <w:p w14:paraId="58EA184F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Maternal stress</w:t>
            </w:r>
          </w:p>
          <w:p w14:paraId="27B3813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Restriction of social activities for parents</w:t>
            </w:r>
          </w:p>
        </w:tc>
      </w:tr>
      <w:tr w:rsidR="00F53727" w:rsidRPr="00F53727" w14:paraId="027110FC" w14:textId="77777777" w:rsidTr="00F53727">
        <w:trPr>
          <w:trHeight w:val="535"/>
        </w:trPr>
        <w:tc>
          <w:tcPr>
            <w:tcW w:w="0" w:type="auto"/>
            <w:hideMark/>
          </w:tcPr>
          <w:p w14:paraId="5F539941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arenting style</w:t>
            </w:r>
          </w:p>
        </w:tc>
        <w:tc>
          <w:tcPr>
            <w:tcW w:w="0" w:type="auto"/>
            <w:hideMark/>
          </w:tcPr>
          <w:p w14:paraId="252B290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eeding strategies</w:t>
            </w:r>
          </w:p>
          <w:p w14:paraId="03D0F5C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mocratic Parenting Style </w:t>
            </w:r>
          </w:p>
        </w:tc>
      </w:tr>
      <w:tr w:rsidR="00F53727" w:rsidRPr="00F53727" w14:paraId="4F2490C4" w14:textId="77777777" w:rsidTr="00F53727">
        <w:trPr>
          <w:trHeight w:val="535"/>
        </w:trPr>
        <w:tc>
          <w:tcPr>
            <w:tcW w:w="0" w:type="auto"/>
            <w:hideMark/>
          </w:tcPr>
          <w:p w14:paraId="46A5508A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arent physical activity</w:t>
            </w:r>
          </w:p>
        </w:tc>
        <w:tc>
          <w:tcPr>
            <w:tcW w:w="0" w:type="auto"/>
            <w:hideMark/>
          </w:tcPr>
          <w:p w14:paraId="4F0F926E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:shd w:val="clear" w:color="auto" w:fill="FFFFFF"/>
                <w14:ligatures w14:val="none"/>
              </w:rPr>
              <w:t>Parent Physical Activity during Leisure time</w:t>
            </w:r>
          </w:p>
          <w:p w14:paraId="23715DB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ent Physical Activity Level during working days</w:t>
            </w:r>
          </w:p>
        </w:tc>
      </w:tr>
      <w:tr w:rsidR="00F53727" w:rsidRPr="00F53727" w14:paraId="5848DA02" w14:textId="77777777" w:rsidTr="00F53727">
        <w:trPr>
          <w:trHeight w:val="535"/>
        </w:trPr>
        <w:tc>
          <w:tcPr>
            <w:tcW w:w="0" w:type="auto"/>
            <w:hideMark/>
          </w:tcPr>
          <w:p w14:paraId="48D288E4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amily functioning</w:t>
            </w:r>
          </w:p>
        </w:tc>
        <w:tc>
          <w:tcPr>
            <w:tcW w:w="0" w:type="auto"/>
            <w:hideMark/>
          </w:tcPr>
          <w:p w14:paraId="4FDA7CE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rmonious family relationship inharmony family relationship (Lower QoL)</w:t>
            </w:r>
          </w:p>
          <w:p w14:paraId="0BF771BC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lay at table with parents </w:t>
            </w:r>
          </w:p>
          <w:p w14:paraId="2ED2E069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tructured and organized family environment</w:t>
            </w:r>
          </w:p>
          <w:p w14:paraId="6AF7EEF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hievement-oriented family</w:t>
            </w:r>
          </w:p>
          <w:p w14:paraId="4496626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itive emotional climate</w:t>
            </w:r>
          </w:p>
        </w:tc>
      </w:tr>
      <w:tr w:rsidR="00F53727" w:rsidRPr="00F53727" w14:paraId="0555071F" w14:textId="77777777" w:rsidTr="00F53727">
        <w:trPr>
          <w:trHeight w:val="535"/>
        </w:trPr>
        <w:tc>
          <w:tcPr>
            <w:tcW w:w="0" w:type="auto"/>
            <w:hideMark/>
          </w:tcPr>
          <w:p w14:paraId="7DE07675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amily structure</w:t>
            </w:r>
          </w:p>
        </w:tc>
        <w:tc>
          <w:tcPr>
            <w:tcW w:w="0" w:type="auto"/>
            <w:hideMark/>
          </w:tcPr>
          <w:p w14:paraId="272D70C0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 type</w:t>
            </w:r>
          </w:p>
          <w:p w14:paraId="154B2E2D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nly child</w:t>
            </w:r>
          </w:p>
          <w:p w14:paraId="00371F36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irst born</w:t>
            </w:r>
          </w:p>
          <w:p w14:paraId="5DB50A32" w14:textId="77777777" w:rsidR="00F26B27" w:rsidRPr="00F53727" w:rsidRDefault="00F26B27" w:rsidP="00F26B2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372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uclear</w:t>
            </w:r>
          </w:p>
        </w:tc>
      </w:tr>
    </w:tbl>
    <w:p w14:paraId="29FEE1CA" w14:textId="77777777" w:rsidR="00F26B27" w:rsidRPr="00F53727" w:rsidRDefault="00F26B27" w:rsidP="00F26B2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3031206" w14:textId="3BC3AAC1" w:rsidR="005E5780" w:rsidRPr="00F53727" w:rsidRDefault="00F26B27" w:rsidP="00F26B27">
      <w:pPr>
        <w:spacing w:after="16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53727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ADHD: Attention-deficit Hyperactivity Disorder, ASD: Autism Spectrum Disorder, ADOS: Autism Diagnostic Observation Schedule, BMI: body mass index, CBCL: Child Behaviour Checklist, CPRS: Conners’ Parent Rating Scale, IQ: intelligence quotient, OCD: Obsessive Compulsive Disorder, PDD/NOS: Pervasive developmental disorder/Not otherwise specified, SES: Socioeconomic status, VABS: Vineland Adaptive Behavior Scales</w:t>
      </w:r>
      <w:bookmarkStart w:id="0" w:name="_GoBack"/>
      <w:bookmarkEnd w:id="0"/>
    </w:p>
    <w:sectPr w:rsidR="005E5780" w:rsidRPr="00F53727" w:rsidSect="00F5372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A11F6B"/>
    <w:multiLevelType w:val="multilevel"/>
    <w:tmpl w:val="1E40E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A5"/>
    <w:rsid w:val="001605E2"/>
    <w:rsid w:val="005E5780"/>
    <w:rsid w:val="00671669"/>
    <w:rsid w:val="00BB74A5"/>
    <w:rsid w:val="00D11575"/>
    <w:rsid w:val="00D27350"/>
    <w:rsid w:val="00F26B27"/>
    <w:rsid w:val="00F5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61F4"/>
  <w15:chartTrackingRefBased/>
  <w15:docId w15:val="{601F7F54-A951-5F4F-B033-6760D2F5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74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53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hi Paul</dc:creator>
  <cp:keywords/>
  <dc:description/>
  <cp:lastModifiedBy>Geetha Iyyanar</cp:lastModifiedBy>
  <cp:revision>5</cp:revision>
  <dcterms:created xsi:type="dcterms:W3CDTF">2023-08-24T20:44:00Z</dcterms:created>
  <dcterms:modified xsi:type="dcterms:W3CDTF">2023-12-01T06:47:00Z</dcterms:modified>
</cp:coreProperties>
</file>